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2E2E7E" w14:textId="77777777" w:rsidR="00CC7412" w:rsidRPr="003936F6" w:rsidRDefault="00CC7412" w:rsidP="00CC7412">
      <w:pPr>
        <w:pStyle w:val="paragraph"/>
        <w:spacing w:before="0" w:after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 xml:space="preserve">S7 </w:t>
      </w:r>
      <w:r w:rsidRPr="003936F6">
        <w:rPr>
          <w:rStyle w:val="normaltextrun"/>
          <w:rFonts w:asciiTheme="majorHAnsi" w:hAnsiTheme="majorHAnsi" w:cstheme="majorHAnsi"/>
          <w:b/>
          <w:bCs/>
          <w:color w:val="000000"/>
          <w:sz w:val="22"/>
          <w:szCs w:val="22"/>
          <w:lang w:val="en-GB"/>
        </w:rPr>
        <w:tab/>
        <w:t>Sensitivity Analysis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01BA6361" w14:textId="77777777" w:rsidR="00CC7412" w:rsidRPr="003936F6" w:rsidRDefault="00CC7412" w:rsidP="00CC7412">
      <w:pPr>
        <w:pStyle w:val="paragraph"/>
        <w:spacing w:before="0" w:after="0"/>
        <w:textAlignment w:val="baseline"/>
        <w:rPr>
          <w:rFonts w:asciiTheme="majorHAnsi" w:hAnsiTheme="majorHAnsi" w:cstheme="majorHAnsi"/>
          <w:sz w:val="18"/>
          <w:szCs w:val="18"/>
        </w:rPr>
      </w:pPr>
      <w:r w:rsidRPr="003936F6">
        <w:rPr>
          <w:rStyle w:val="normaltextrun"/>
          <w:rFonts w:asciiTheme="majorHAnsi" w:hAnsiTheme="majorHAnsi" w:cstheme="majorHAnsi"/>
          <w:color w:val="000000"/>
          <w:sz w:val="22"/>
          <w:szCs w:val="22"/>
          <w:lang w:val="en-GB"/>
        </w:rPr>
        <w:t>A sensitivity analysis was conducted to assess whether removing of the item “Difficulty rising from a chair after prolonged sitting” materially affected the association between Frailty status and model predictors. Logistic regression using the original 22-item Frailty Index was compared with a model based on a 21-item index (excluding the chair rising item). Model performance and parameter estimates were highly consistent across analyses. The Nagelkerke R² increased only marginally from 0.472 to 0.494, and overall classification accuracy improved slightly from 86.0% to 87.4%. The direction, magnitude, and statistical significance of all predictors (grip strength, Power, timed up-and-go, sex, and BMI) remained unchanged. These results indicate that the findings are robust and not sensitive to the inclusion or exclusion of the “difficulty getting up from a chair” item.</w:t>
      </w:r>
      <w:r w:rsidRPr="003936F6">
        <w:rPr>
          <w:rStyle w:val="eop"/>
          <w:rFonts w:asciiTheme="majorHAnsi" w:hAnsiTheme="majorHAnsi" w:cstheme="majorHAnsi"/>
          <w:color w:val="000000"/>
          <w:sz w:val="22"/>
          <w:szCs w:val="22"/>
          <w:bdr w:val="none" w:sz="0" w:space="0" w:color="auto" w:frame="1"/>
          <w:shd w:val="clear" w:color="auto" w:fill="C6C6C6"/>
        </w:rPr>
        <w:t> </w:t>
      </w:r>
    </w:p>
    <w:p w14:paraId="6E5A4346" w14:textId="77777777" w:rsidR="003B3A5E" w:rsidRDefault="003B3A5E"/>
    <w:sectPr w:rsidR="003B3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412"/>
    <w:rsid w:val="00004583"/>
    <w:rsid w:val="001C09F2"/>
    <w:rsid w:val="00271002"/>
    <w:rsid w:val="002C2ADD"/>
    <w:rsid w:val="003B3A5E"/>
    <w:rsid w:val="0052530E"/>
    <w:rsid w:val="008361E1"/>
    <w:rsid w:val="00AD5D2F"/>
    <w:rsid w:val="00B7655A"/>
    <w:rsid w:val="00C318B6"/>
    <w:rsid w:val="00C70E78"/>
    <w:rsid w:val="00CC7412"/>
    <w:rsid w:val="00CE02E7"/>
    <w:rsid w:val="00D96923"/>
    <w:rsid w:val="00DE1FCF"/>
    <w:rsid w:val="00EF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F8044"/>
  <w15:chartTrackingRefBased/>
  <w15:docId w15:val="{27E3191D-87FC-A34A-A89B-B6410111C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74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4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4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4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4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4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4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4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4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4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4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4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4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4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4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4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4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4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4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4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4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4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4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4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4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4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4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4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412"/>
    <w:rPr>
      <w:b/>
      <w:bCs/>
      <w:smallCaps/>
      <w:color w:val="2F5496" w:themeColor="accent1" w:themeShade="BF"/>
      <w:spacing w:val="5"/>
    </w:rPr>
  </w:style>
  <w:style w:type="paragraph" w:customStyle="1" w:styleId="paragraph">
    <w:name w:val="paragraph"/>
    <w:basedOn w:val="Normal"/>
    <w:rsid w:val="00CC74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CC7412"/>
  </w:style>
  <w:style w:type="character" w:customStyle="1" w:styleId="normaltextrun">
    <w:name w:val="normaltextrun"/>
    <w:basedOn w:val="DefaultParagraphFont"/>
    <w:rsid w:val="00CC7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llin Condon</dc:creator>
  <cp:keywords/>
  <dc:description/>
  <cp:lastModifiedBy>Cillin Condon</cp:lastModifiedBy>
  <cp:revision>1</cp:revision>
  <dcterms:created xsi:type="dcterms:W3CDTF">2026-06-10T08:36:00Z</dcterms:created>
  <dcterms:modified xsi:type="dcterms:W3CDTF">2026-06-1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3D0671-64E7-4664-88DA-C3A7BF5A47AD</vt:lpwstr>
  </property>
</Properties>
</file>